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52EC5" w14:textId="03B02631" w:rsidR="005F1F99" w:rsidRPr="00EB7360" w:rsidRDefault="004C6A8F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S1 </w:t>
      </w:r>
      <w:r w:rsidR="005F1F99" w:rsidRPr="00EB7360">
        <w:rPr>
          <w:rFonts w:ascii="Times New Roman" w:hAnsi="Times New Roman"/>
          <w:color w:val="000000"/>
          <w:sz w:val="21"/>
          <w:szCs w:val="21"/>
        </w:rPr>
        <w:t xml:space="preserve">Table: Association of IRS-1 gene polymorphism with clinical, body composition, anthropometry and biochemical parameters </w:t>
      </w:r>
    </w:p>
    <w:tbl>
      <w:tblPr>
        <w:tblpPr w:leftFromText="180" w:rightFromText="180" w:vertAnchor="text" w:horzAnchor="margin" w:tblpXSpec="center" w:tblpY="234"/>
        <w:tblW w:w="14688" w:type="dxa"/>
        <w:tblLayout w:type="fixed"/>
        <w:tblLook w:val="0000" w:firstRow="0" w:lastRow="0" w:firstColumn="0" w:lastColumn="0" w:noHBand="0" w:noVBand="0"/>
      </w:tblPr>
      <w:tblGrid>
        <w:gridCol w:w="1386"/>
        <w:gridCol w:w="1080"/>
        <w:gridCol w:w="1080"/>
        <w:gridCol w:w="1170"/>
        <w:gridCol w:w="1170"/>
        <w:gridCol w:w="1080"/>
        <w:gridCol w:w="1080"/>
        <w:gridCol w:w="1170"/>
        <w:gridCol w:w="1062"/>
        <w:gridCol w:w="1080"/>
        <w:gridCol w:w="1080"/>
        <w:gridCol w:w="1080"/>
        <w:gridCol w:w="1170"/>
      </w:tblGrid>
      <w:tr w:rsidR="005F1F99" w:rsidRPr="00EB7360" w14:paraId="196278CC" w14:textId="77777777" w:rsidTr="00962B17">
        <w:trPr>
          <w:trHeight w:val="446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003254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33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979689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OSA with NAFLD</w:t>
            </w:r>
          </w:p>
          <w:p w14:paraId="2076CD54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130</w:t>
            </w:r>
          </w:p>
        </w:tc>
        <w:tc>
          <w:tcPr>
            <w:tcW w:w="333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AFD4E7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OSA without NAFLD</w:t>
            </w:r>
          </w:p>
          <w:p w14:paraId="5C875D09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100)</w:t>
            </w:r>
          </w:p>
        </w:tc>
        <w:tc>
          <w:tcPr>
            <w:tcW w:w="331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009082C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Without OSA with NAFLD</w:t>
            </w:r>
          </w:p>
          <w:p w14:paraId="058B5B07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95)</w:t>
            </w:r>
          </w:p>
        </w:tc>
        <w:tc>
          <w:tcPr>
            <w:tcW w:w="3330" w:type="dxa"/>
            <w:gridSpan w:val="3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2FC341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Without OSA and without NAFLD (n=85)</w:t>
            </w:r>
          </w:p>
        </w:tc>
      </w:tr>
      <w:tr w:rsidR="005F1F99" w:rsidRPr="00EB7360" w14:paraId="29CD8F3F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C0D7F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29FED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C233FE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rg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58203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D7E18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EF3B6E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rg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BCCB5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D148A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EDE1C1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rg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E8993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4B8EC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CB23FE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rg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4ACE0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g/Arg</w:t>
            </w:r>
          </w:p>
        </w:tc>
      </w:tr>
      <w:tr w:rsidR="005F1F99" w:rsidRPr="00EB7360" w14:paraId="11DE13C4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FD350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ge (yrs.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5E8693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9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01A5A9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7±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1268B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9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47F2B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9±12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A38610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5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F01D7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4±11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A8489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11.3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7F565D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51415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8±15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44D56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FBC146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9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68A06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4±10.0</w:t>
            </w:r>
          </w:p>
        </w:tc>
      </w:tr>
      <w:tr w:rsidR="005F1F99" w:rsidRPr="00EB7360" w14:paraId="2B25F6DA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A90E3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92F67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2.8±11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805628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4±1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A1E38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4.9±16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A3AAD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9.9±8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3DE7F7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2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CC749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4.1±10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A06F9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8±8.5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CE68F7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0.3±9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1A68E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2.4±16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3720E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6.1±11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1F57C6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9.2±9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B36B3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0.2±8.7</w:t>
            </w:r>
          </w:p>
        </w:tc>
      </w:tr>
      <w:tr w:rsidR="005F1F99" w:rsidRPr="00EB7360" w14:paraId="5895466D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7BCE0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BP (mmHg)            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9CC62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6±24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B6AA28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9v23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EAFA0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0±7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85B8B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8±7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60C928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6±6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5E58E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7±6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8471A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8±6.5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D09CDB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3±7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24E2F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4±9.0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239AC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2.4±3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6F6CDD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2±7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42A3D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9±7.0</w:t>
            </w:r>
          </w:p>
        </w:tc>
      </w:tr>
      <w:tr w:rsidR="005F1F99" w:rsidRPr="00EB7360" w14:paraId="6637BE95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BBA81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MI (kg/m²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2BD0F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1±4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6FD964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7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7B4B9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0±6.4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0F5DB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6±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A89D23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6±5.1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52B1C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8±5.3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7A9CF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3±6.6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1E4BE1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9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5D7D0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6±9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934FD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3±4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E6B999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3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F01A9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4±32.5</w:t>
            </w:r>
          </w:p>
        </w:tc>
      </w:tr>
      <w:tr w:rsidR="005F1F99" w:rsidRPr="00EB7360" w14:paraId="2F31E1F0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9743C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at mass (k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10077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0±1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AFBB98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5±1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091A3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7.6±24.4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40070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2±13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15A56D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2±5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C2FC0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0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4C7F8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5±16.5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1C51AC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3±1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A25CF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8±14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D4C9E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7±12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A52141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9±1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D944D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8.5</w:t>
            </w:r>
          </w:p>
        </w:tc>
      </w:tr>
      <w:tr w:rsidR="005F1F99" w:rsidRPr="00EB7360" w14:paraId="36B03C44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B5902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FM (k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66F09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4±12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728D04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4±11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CC3F7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8±12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AC819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9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DF550C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0.3±1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27EB7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8.0±14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80BE3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7±11.4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30D641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7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C4F38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6±11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C0A54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9±12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A91065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1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8ACC28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8±8.9</w:t>
            </w:r>
          </w:p>
        </w:tc>
      </w:tr>
      <w:tr w:rsidR="005F1F99" w:rsidRPr="00EB7360" w14:paraId="3CA1BBA5" w14:textId="77777777" w:rsidTr="00962B17">
        <w:trPr>
          <w:trHeight w:val="187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04DA8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ody fat (%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3FBD5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3±11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B4E8B3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6±7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3F9F1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7±8.8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C5F9B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1±11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40A81B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1FB40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4±15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4978B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1±13.1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EA98D2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8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97F3B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12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6EA82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2±12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1368C4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7±4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AF858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9±13.5</w:t>
            </w:r>
          </w:p>
        </w:tc>
      </w:tr>
      <w:tr w:rsidR="005F1F99" w:rsidRPr="00EB7360" w14:paraId="3F85BB0F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A8869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W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409DB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5±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0EFFC5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4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B003D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6±15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9073C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2±1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8B73C6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3±11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894ACA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0.1±11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B08B3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6±11.0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1D8885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3±15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F2DAD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3±16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C1C87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1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23441C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1±9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CCC3F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4±8.6</w:t>
            </w:r>
          </w:p>
        </w:tc>
      </w:tr>
      <w:tr w:rsidR="005F1F99" w:rsidRPr="00EB7360" w14:paraId="4A0D2DD1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66057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EB957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5±11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4D1F92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3±15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4F4D5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8±17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56E11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8±12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F060B1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±1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E3719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8A066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3.8±10.5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7244EA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4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E9F6B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3±1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ABB8F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5.5±28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EE351F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8±26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CD3F9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8±10.3</w:t>
            </w:r>
          </w:p>
        </w:tc>
      </w:tr>
      <w:tr w:rsidR="005F1F99" w:rsidRPr="00EB7360" w14:paraId="69935191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A379F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MT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88B377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6.9±1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FDCEEA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7.4±12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BC96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8.1±16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D51D3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6±9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4CF363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3±10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6028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5.3±10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EEA5B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8±11.9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159240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2±11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C79DE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7±11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0232F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5±8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B68F09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8±1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E37F3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8.3±29.7</w:t>
            </w:r>
          </w:p>
        </w:tc>
      </w:tr>
      <w:tr w:rsidR="005F1F99" w:rsidRPr="00EB7360" w14:paraId="6AFB815B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AD0E8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MA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14202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4±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C212A7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67E67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6±6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0109D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5±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2E285A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8±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2EDCC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7±7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BD9324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3±4.9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669F80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7±5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5BF2A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4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79355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8±6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900B67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8±20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B655F0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3±20.1</w:t>
            </w:r>
          </w:p>
        </w:tc>
      </w:tr>
      <w:tr w:rsidR="005F1F99" w:rsidRPr="00EB7360" w14:paraId="4722BA57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9E7CE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N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2A01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6±6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A9ADB2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6±4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D5CF9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1±3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88BF3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7±3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31BD2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2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79BDA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5±3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6D7AA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±3.9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D07EB9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8±5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E5777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±4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524DCE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2±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23A9CF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1±3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DA4D24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±3.1</w:t>
            </w:r>
          </w:p>
        </w:tc>
      </w:tr>
      <w:tr w:rsidR="005F1F99" w:rsidRPr="00EB7360" w14:paraId="40CE0D63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53745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iceps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A24A0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8±7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2FEB90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5±6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0CE3C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7±6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8B703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.5±6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E5D92F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9±7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DB1CE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.8±7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F01B8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.3±21.3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C5D464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.2±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5D5CF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C46DC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.7±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BB3994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6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40AE3B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5±6.5</w:t>
            </w:r>
          </w:p>
        </w:tc>
      </w:tr>
      <w:tr w:rsidR="005F1F99" w:rsidRPr="00EB7360" w14:paraId="002B9C10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E4741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riceps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4784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9±10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0C5621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51863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1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97C99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2.5±8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B1DBAB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4±1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91BB6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4±11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D02B7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1.0±8.5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820A9D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3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211BC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7±11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933D71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3.8±8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4CE9A5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3±7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503DC6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5±7.7</w:t>
            </w:r>
          </w:p>
        </w:tc>
      </w:tr>
      <w:tr w:rsidR="005F1F99" w:rsidRPr="00EB7360" w14:paraId="4A79E30E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0EC537" w14:textId="77777777" w:rsidR="005F1F99" w:rsidRPr="00EB7360" w:rsidRDefault="005F1F99" w:rsidP="00962B17">
            <w:pPr>
              <w:rPr>
                <w:rFonts w:ascii="Times New Roman" w:hAnsi="Times New Roman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sz w:val="18"/>
                <w:szCs w:val="18"/>
              </w:rPr>
              <w:t>Sub Scapular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B099AF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304BA79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1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727D04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2±8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32B9BF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9±6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B0CD68A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8F333E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±6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AD9375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9±7.8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3FEE9B6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7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58CEC6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3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014BBC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7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BC341EA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5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CC486F2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2±6.9</w:t>
            </w:r>
          </w:p>
        </w:tc>
      </w:tr>
      <w:tr w:rsidR="005F1F99" w:rsidRPr="00EB7360" w14:paraId="5872F8A2" w14:textId="77777777" w:rsidTr="00962B17">
        <w:trPr>
          <w:trHeight w:val="329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0874B7" w14:textId="77777777" w:rsidR="005F1F99" w:rsidRPr="00EB7360" w:rsidRDefault="005F1F99" w:rsidP="00962B17">
            <w:pPr>
              <w:rPr>
                <w:rFonts w:ascii="Times New Roman" w:hAnsi="Times New Roman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sz w:val="18"/>
                <w:szCs w:val="18"/>
              </w:rPr>
              <w:t>Suprailiac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726825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9±8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C124136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4±9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5C9280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3±9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6D2931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2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3D21DD6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8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CF56D5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9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431D24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7±7.4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0C1E057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C869F5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3±11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95BBB1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A4E270D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7±1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33D0EF1" w14:textId="77777777" w:rsidR="005F1F99" w:rsidRPr="00EB7360" w:rsidRDefault="005F1F99" w:rsidP="00962B1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7±12.5</w:t>
            </w:r>
          </w:p>
        </w:tc>
      </w:tr>
      <w:tr w:rsidR="005F1F99" w:rsidRPr="00EB7360" w14:paraId="3E76027A" w14:textId="77777777" w:rsidTr="00962B17">
        <w:trPr>
          <w:trHeight w:val="235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B94AD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LT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7867A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3±9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E2E4EB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7±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8D6C8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1±55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8A93B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6±7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452F28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6±12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2E432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±8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D459B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4±8.8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7835E4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5±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C4D9F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6±13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EA51C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9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74F83C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14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8020C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4±11.0</w:t>
            </w:r>
          </w:p>
        </w:tc>
      </w:tr>
      <w:tr w:rsidR="005F1F99" w:rsidRPr="00EB7360" w14:paraId="59C71096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49E52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high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E8D3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2±12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7F550F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9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2F28B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0±9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3A7F7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8±7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C383FB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1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F1EAE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8±6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CEB25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4±8.3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79D3D9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8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51100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2±7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E13A5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3±13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1879B8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9±6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66834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±5.7</w:t>
            </w:r>
          </w:p>
        </w:tc>
      </w:tr>
      <w:tr w:rsidR="005F1F99" w:rsidRPr="00EB7360" w14:paraId="2E408728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D42EF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BG 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1AD03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8.8±1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EB1911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±14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17D60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0±27.4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7BA1A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3.1±1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FF4E02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±1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480E4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2±42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57EED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7.8±23.1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3737BE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8.2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6589E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9.2±12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67A70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76.5±4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5D80729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79.0±1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B9E98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4.6±15.0</w:t>
            </w:r>
          </w:p>
        </w:tc>
      </w:tr>
      <w:tr w:rsidR="005F1F99" w:rsidRPr="00EB7360" w14:paraId="7D6083F0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8DDC5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94A515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0.5±9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31F53B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0.6±54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DC716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13.0±81.2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F7139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6.8±69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3B6A6B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5.3±7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27DE0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0±71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7CA68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1.5±63.4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60C6A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3.6±4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4D174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6.8±43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825B6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8.2±75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8FA48A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4.9±14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C10EC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7±86.2</w:t>
            </w:r>
          </w:p>
        </w:tc>
      </w:tr>
      <w:tr w:rsidR="005F1F99" w:rsidRPr="00EB7360" w14:paraId="7DFC526D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B28F5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T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32C25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1.7±5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9558E0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3±54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37160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9.1±42.9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56240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7.5±36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1B0EDA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1.2±2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99A94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2.0±23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0FF2C6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7.8±27.5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8576D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0.2±3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FF21F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6.0±37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C74BA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6. 7±26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2AD819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5.9±34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50208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7±44.11</w:t>
            </w:r>
          </w:p>
        </w:tc>
      </w:tr>
      <w:tr w:rsidR="005F1F99" w:rsidRPr="00EB7360" w14:paraId="250D514A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F314B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6E605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7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87385E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9±9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E40E7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6±9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0C8DA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9±7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6A31B0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2±8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4FDF4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8±21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36D3E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2±9.8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36C4EE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5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1D16F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3±5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07E4F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9E7B7A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7.9±7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7CD53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71.7±78.0</w:t>
            </w:r>
          </w:p>
        </w:tc>
      </w:tr>
      <w:tr w:rsidR="005F1F99" w:rsidRPr="00EB7360" w14:paraId="386A0097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F44C5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LDL-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2171E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.9±4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31AC17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1.9±32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7DE92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1.6±34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67142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4±3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67BF2F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4.5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255B7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7±16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333E6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3.1±38.3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8EE8CA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±2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97A1B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3.4±21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23AD4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5.7±19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9BBD87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1.9±36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6CD66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5±61.2</w:t>
            </w:r>
          </w:p>
        </w:tc>
      </w:tr>
      <w:tr w:rsidR="005F1F99" w:rsidRPr="00EB7360" w14:paraId="4238CFB4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A56C2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LT (IU/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33296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9±30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33C90DD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6±21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24E9B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2±29.9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27E26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2±12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7268FF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5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6D05A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6±18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7F20E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2±20.6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A1EF99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2±1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59F95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4±20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C020A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±32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CB1858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1±6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5C6FC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6.2±43.2</w:t>
            </w:r>
          </w:p>
        </w:tc>
      </w:tr>
      <w:tr w:rsidR="005F1F99" w:rsidRPr="00EB7360" w14:paraId="24CAD2EB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884FEE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3323C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3±30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1F076E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6±32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0EBEE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±36.7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BDAFB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0±15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410A70C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5±1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9604D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7±1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45B2C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3±40.4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2E87F5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2±3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6A20E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0±4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7CC77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26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3FBC9D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8±4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7BE34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7±32.9</w:t>
            </w:r>
          </w:p>
        </w:tc>
      </w:tr>
      <w:tr w:rsidR="005F1F99" w:rsidRPr="00EB7360" w14:paraId="5DEF30E6" w14:textId="77777777" w:rsidTr="00962B17">
        <w:trPr>
          <w:trHeight w:val="1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0A36B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Insulin (µU/m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E2174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2±8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AA3978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.3±6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0F8A0E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.2±7.1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41CB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.3±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018C69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5±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86454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5±2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1D5D4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3±4.2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C90977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3±4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101A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2±4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E7EC1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.4±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2259378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1±9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B4E62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.6±15.3</w:t>
            </w:r>
          </w:p>
        </w:tc>
      </w:tr>
      <w:tr w:rsidR="005F1F99" w:rsidRPr="00EB7360" w14:paraId="26500308" w14:textId="77777777" w:rsidTr="00962B17">
        <w:trPr>
          <w:trHeight w:val="317"/>
        </w:trPr>
        <w:tc>
          <w:tcPr>
            <w:tcW w:w="13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33DE9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F01EE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±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12DF478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±0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C819A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.1±0.6</w:t>
            </w:r>
            <w:r w:rsidRPr="00EB736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8CEF1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±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7EBC190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±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18B75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7±0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3EA5C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67±0.1</w:t>
            </w:r>
          </w:p>
        </w:tc>
        <w:tc>
          <w:tcPr>
            <w:tcW w:w="10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0A6A91F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75±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6EA67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±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F4249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6±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  <w:shd w:val="clear" w:color="000000" w:fill="FFFFFF"/>
          </w:tcPr>
          <w:p w14:paraId="612D02D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±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D28BF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4±0.5</w:t>
            </w:r>
          </w:p>
        </w:tc>
      </w:tr>
    </w:tbl>
    <w:p w14:paraId="66911941" w14:textId="77777777" w:rsidR="005F1F99" w:rsidRPr="00EB7360" w:rsidRDefault="005F1F99" w:rsidP="005F1F99">
      <w:pPr>
        <w:spacing w:after="0" w:line="360" w:lineRule="auto"/>
        <w:jc w:val="both"/>
        <w:rPr>
          <w:rFonts w:ascii="Times New Roman" w:hAnsi="Times New Roman"/>
          <w:color w:val="000000"/>
          <w:sz w:val="21"/>
          <w:szCs w:val="21"/>
        </w:rPr>
      </w:pPr>
    </w:p>
    <w:p w14:paraId="6782BA29" w14:textId="77777777" w:rsidR="005F1F99" w:rsidRPr="00EB7360" w:rsidRDefault="005F1F99" w:rsidP="005F1F99">
      <w:pPr>
        <w:spacing w:after="0" w:line="360" w:lineRule="auto"/>
        <w:jc w:val="both"/>
        <w:rPr>
          <w:rFonts w:ascii="Times New Roman" w:hAnsi="Times New Roman"/>
          <w:color w:val="000000"/>
          <w:sz w:val="21"/>
          <w:szCs w:val="21"/>
        </w:rPr>
      </w:pPr>
      <w:r w:rsidRPr="00EB7360">
        <w:rPr>
          <w:rFonts w:ascii="Times New Roman" w:hAnsi="Times New Roman"/>
          <w:color w:val="000000"/>
          <w:sz w:val="21"/>
          <w:szCs w:val="21"/>
        </w:rPr>
        <w:t xml:space="preserve">Results are shown as mean± SD. P value is &lt;0.05 is statistically significant. </w:t>
      </w:r>
      <w:r w:rsidRPr="00EB7360">
        <w:rPr>
          <w:rFonts w:ascii="Times New Roman" w:hAnsi="Times New Roman"/>
          <w:color w:val="000000"/>
          <w:sz w:val="21"/>
          <w:szCs w:val="21"/>
          <w:vertAlign w:val="superscript"/>
        </w:rPr>
        <w:t xml:space="preserve">* </w:t>
      </w:r>
      <w:r w:rsidRPr="00EB7360">
        <w:rPr>
          <w:rFonts w:ascii="Times New Roman" w:hAnsi="Times New Roman"/>
          <w:color w:val="000000"/>
          <w:sz w:val="21"/>
          <w:szCs w:val="21"/>
        </w:rPr>
        <w:t xml:space="preserve">Represent p value &lt;0.05. SBP, systolic blood pressure; DBP, diastolic blood pressure, WC, waist circumference; BMI, body mass index; FFM, fat free mass; HC hip circumference; MTC, mid thigh circumference; MAC, mid arm circumference; NC, neck circumference; LT, Lateral Thoracic; FBG, fasting blood glucose; TG, triglyceride; TC, total cholesterol; HDL, high density lipoprotein; VLDL, very low density lipoprotein; ALP, Alkaline phosphate; ALT, alanine transaminase; AST, aspartate transaminase; HOMA-IR, </w:t>
      </w:r>
      <w:r w:rsidRPr="00EB7360">
        <w:rPr>
          <w:rFonts w:ascii="Times New Roman" w:hAnsi="Times New Roman"/>
          <w:sz w:val="21"/>
          <w:szCs w:val="21"/>
        </w:rPr>
        <w:t xml:space="preserve">homoeostasis model assessment of insulin resistance. </w:t>
      </w:r>
    </w:p>
    <w:p w14:paraId="1D2CB826" w14:textId="77777777" w:rsidR="005F1F99" w:rsidRPr="00EB7360" w:rsidRDefault="005F1F99" w:rsidP="005F1F99">
      <w:pPr>
        <w:spacing w:after="0" w:line="360" w:lineRule="auto"/>
        <w:ind w:left="-446"/>
        <w:jc w:val="both"/>
        <w:rPr>
          <w:rFonts w:ascii="Times New Roman" w:hAnsi="Times New Roman"/>
          <w:color w:val="000000"/>
          <w:sz w:val="21"/>
          <w:szCs w:val="21"/>
        </w:rPr>
      </w:pPr>
    </w:p>
    <w:p w14:paraId="57A149F1" w14:textId="77777777" w:rsidR="005F1F99" w:rsidRPr="00EB7360" w:rsidRDefault="005F1F99" w:rsidP="005F1F99">
      <w:pPr>
        <w:spacing w:after="0" w:line="360" w:lineRule="auto"/>
        <w:ind w:left="-446"/>
        <w:jc w:val="both"/>
        <w:rPr>
          <w:rFonts w:ascii="Times New Roman" w:hAnsi="Times New Roman"/>
          <w:color w:val="000000"/>
          <w:sz w:val="21"/>
          <w:szCs w:val="21"/>
        </w:rPr>
      </w:pPr>
    </w:p>
    <w:p w14:paraId="619E8EF8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1ADFB9EE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13ECA047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77CD7BD6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2114BBDA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33775E75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056F7431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1FC92C6E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03BA4D62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1D375EC7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703BB847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3E1980A4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  <w:r w:rsidRPr="00EB7360">
        <w:rPr>
          <w:rFonts w:ascii="Times New Roman" w:hAnsi="Times New Roman"/>
          <w:color w:val="000000"/>
          <w:sz w:val="21"/>
          <w:szCs w:val="21"/>
        </w:rPr>
        <w:lastRenderedPageBreak/>
        <w:t xml:space="preserve">Table </w:t>
      </w:r>
      <w:r w:rsidR="008744EB">
        <w:rPr>
          <w:rFonts w:ascii="Times New Roman" w:hAnsi="Times New Roman"/>
          <w:color w:val="000000"/>
          <w:sz w:val="21"/>
          <w:szCs w:val="21"/>
        </w:rPr>
        <w:t>2</w:t>
      </w:r>
      <w:r w:rsidRPr="00EB7360">
        <w:rPr>
          <w:rFonts w:ascii="Times New Roman" w:hAnsi="Times New Roman"/>
          <w:color w:val="000000"/>
          <w:sz w:val="21"/>
          <w:szCs w:val="21"/>
        </w:rPr>
        <w:t xml:space="preserve">: Association of IRS-2 gene polymorphism with clinical, body composition, anthropometry and biochemical parameters </w:t>
      </w:r>
    </w:p>
    <w:tbl>
      <w:tblPr>
        <w:tblpPr w:leftFromText="180" w:rightFromText="180" w:vertAnchor="text" w:horzAnchor="margin" w:tblpXSpec="center" w:tblpY="216"/>
        <w:tblW w:w="14814" w:type="dxa"/>
        <w:tblLayout w:type="fixed"/>
        <w:tblLook w:val="0000" w:firstRow="0" w:lastRow="0" w:firstColumn="0" w:lastColumn="0" w:noHBand="0" w:noVBand="0"/>
      </w:tblPr>
      <w:tblGrid>
        <w:gridCol w:w="1674"/>
        <w:gridCol w:w="1080"/>
        <w:gridCol w:w="1080"/>
        <w:gridCol w:w="1080"/>
        <w:gridCol w:w="1170"/>
        <w:gridCol w:w="1080"/>
        <w:gridCol w:w="1044"/>
        <w:gridCol w:w="1080"/>
        <w:gridCol w:w="1116"/>
        <w:gridCol w:w="1080"/>
        <w:gridCol w:w="1080"/>
        <w:gridCol w:w="1080"/>
        <w:gridCol w:w="1170"/>
      </w:tblGrid>
      <w:tr w:rsidR="005F1F99" w:rsidRPr="00EB7360" w14:paraId="03FCB377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68EF5D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B3B02F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OSA with NAFLD</w:t>
            </w:r>
          </w:p>
          <w:p w14:paraId="577AB60B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130</w:t>
            </w:r>
          </w:p>
        </w:tc>
        <w:tc>
          <w:tcPr>
            <w:tcW w:w="3294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A69BF7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OSA without NAFLD</w:t>
            </w:r>
          </w:p>
          <w:p w14:paraId="27BA0FA6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100)</w:t>
            </w:r>
          </w:p>
        </w:tc>
        <w:tc>
          <w:tcPr>
            <w:tcW w:w="3276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F720A2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Without OSA with NAFLD</w:t>
            </w:r>
          </w:p>
          <w:p w14:paraId="4EABABB6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95)</w:t>
            </w:r>
          </w:p>
        </w:tc>
        <w:tc>
          <w:tcPr>
            <w:tcW w:w="333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E73C2F" w14:textId="77777777" w:rsidR="005F1F99" w:rsidRPr="00EB7360" w:rsidRDefault="005F1F99" w:rsidP="00962B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Without OSA and without NAFLD (n=85)</w:t>
            </w:r>
          </w:p>
        </w:tc>
      </w:tr>
      <w:tr w:rsidR="005F1F99" w:rsidRPr="00EB7360" w14:paraId="41A3A5F1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7D8E4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C846E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54271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6B7E4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p/Asp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D8787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91F45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57DDF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p/As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EBFCB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4ACF1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F7CB0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346FF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B7EE7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44D4C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p/Asp</w:t>
            </w:r>
          </w:p>
        </w:tc>
      </w:tr>
      <w:tr w:rsidR="005F1F99" w:rsidRPr="00EB7360" w14:paraId="1BA2DED4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21EB9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ge (yrs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58B07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5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75A0B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9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A25E4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7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A07713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6±11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8EC68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13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6440A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11254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14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D0E4A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5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DF85F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227B1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D9FE7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5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033F5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10.2</w:t>
            </w:r>
          </w:p>
        </w:tc>
      </w:tr>
      <w:tr w:rsidR="005F1F99" w:rsidRPr="00EB7360" w14:paraId="014C46D2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4B312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A9593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9±1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D1829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2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8B468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4±9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1E607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0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66CB5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2.5±9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94490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4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C1C19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9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2CC55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5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9AEA9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0.4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25F9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9.5±1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D00D9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5±9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A51CB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2.4±10.3</w:t>
            </w:r>
          </w:p>
        </w:tc>
      </w:tr>
      <w:tr w:rsidR="005F1F99" w:rsidRPr="00EB7360" w14:paraId="6C364BFF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45A22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BP (mmHg)            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86AB76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7.6±2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0A5A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6±1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513F5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7±15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8F8364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6±6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48740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9±6.7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97152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3±7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12EA8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6±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BD39A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4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5A97D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7±2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80AF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4±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EC20F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9±8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B8F25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6±10.2</w:t>
            </w:r>
          </w:p>
        </w:tc>
      </w:tr>
      <w:tr w:rsidR="005F1F99" w:rsidRPr="00EB7360" w14:paraId="6C4B3B16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0E65A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MI (kg/m²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5EA6CA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8± 6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31553E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7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A01EC3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9±11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C906C4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9±6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156492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1±5.9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C006F0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1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D6ED1F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7±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538020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9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671880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5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23CE46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1±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AD4338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1±10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F8BBD9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6±11.4</w:t>
            </w:r>
          </w:p>
        </w:tc>
      </w:tr>
      <w:tr w:rsidR="005F1F99" w:rsidRPr="00EB7360" w14:paraId="3285B387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26B13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at mass (k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69F02F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6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302D6B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4±7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4B1C8A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1±41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92BC97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9±1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59BA69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6±13.2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51018C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1±8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B52290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7±16.2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8FBCBD3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5±16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C72B82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7±1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DCC324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4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36F64B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3±8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93A09E" w14:textId="77777777" w:rsidR="005F1F99" w:rsidRPr="00EB7360" w:rsidRDefault="005F1F99" w:rsidP="00962B1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12.2</w:t>
            </w:r>
          </w:p>
        </w:tc>
      </w:tr>
      <w:tr w:rsidR="005F1F99" w:rsidRPr="00EB7360" w14:paraId="7975724C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450B9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FM (k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DBBAD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8±11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9B89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5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E55B0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2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E1712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6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BE068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0.9±9.8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0D7FC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2±6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ECA0A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9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DB336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750CED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8±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1CCE3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6±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1F532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5±7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C66DF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7±7.8</w:t>
            </w:r>
          </w:p>
        </w:tc>
      </w:tr>
      <w:tr w:rsidR="005F1F99" w:rsidRPr="00EB7360" w14:paraId="15A33B96" w14:textId="77777777" w:rsidTr="00962B17">
        <w:trPr>
          <w:trHeight w:val="214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AEB8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ody fat (%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D8DBD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75A0C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BA54FC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6±12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F15CB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7E4B1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12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12B7A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1D1BE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4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C50FC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5±1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FB972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2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E31DD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FCBD6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5±10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FB4C1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5±10.2</w:t>
            </w:r>
          </w:p>
        </w:tc>
      </w:tr>
      <w:tr w:rsidR="005F1F99" w:rsidRPr="00EB7360" w14:paraId="1260C442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31AE8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W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00498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6±3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10AE0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6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F05BE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2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02198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998EB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5±22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04809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8.3±12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C6A5C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3.6±3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AD1C9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5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1C210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7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2B6FF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5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743F7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6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B26F3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3±34.8</w:t>
            </w:r>
          </w:p>
        </w:tc>
      </w:tr>
      <w:tr w:rsidR="005F1F99" w:rsidRPr="00EB7360" w14:paraId="72CE62E3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55CB7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6B09D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64674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8±2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D9D14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0.5±32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3F42A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1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ECC5D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5±11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6E229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8±2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31ED1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6±15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62984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1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77AED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7±10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7BFF1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0.2±1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F5248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6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86A0A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4±13.2</w:t>
            </w:r>
          </w:p>
        </w:tc>
      </w:tr>
      <w:tr w:rsidR="005F1F99" w:rsidRPr="00EB7360" w14:paraId="6BBDDC64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B4831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MT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16077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6.9±1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29085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8.1±16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30EC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8±15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DDC7C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9.6±9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45270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3±10.4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F82C2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3±1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C3064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6±11.9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D47C0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6±11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A7E9A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3±11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BB408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5±8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A6350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8.3±29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4C64A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8±12.3</w:t>
            </w:r>
          </w:p>
        </w:tc>
      </w:tr>
      <w:tr w:rsidR="005F1F99" w:rsidRPr="00EB7360" w14:paraId="31413957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BCC90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MA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7A317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6±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C8AD8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7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B5BAE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6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D120B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6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E0E7A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6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24672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9±2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955F4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6±4.9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756EE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2D5A2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6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E8852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1±6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47F93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6±4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31601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9±3.2</w:t>
            </w:r>
          </w:p>
        </w:tc>
      </w:tr>
      <w:tr w:rsidR="005F1F99" w:rsidRPr="00EB7360" w14:paraId="0F99E436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417B6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N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26D14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936EAC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4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DAB72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6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B1369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5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8866E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5±7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E12F5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E1307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8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0DDAD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91431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7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C8CE0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5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9403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1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472D1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4.6</w:t>
            </w:r>
          </w:p>
        </w:tc>
      </w:tr>
      <w:tr w:rsidR="005F1F99" w:rsidRPr="00EB7360" w14:paraId="5EB52211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D4B41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iceps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0D092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26001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4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DECFD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7±5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D8689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.5±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32230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5±4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076B53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4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12A12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.5±5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BD020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047EF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4±6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88C1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.7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62BCF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6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F8B7F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4±7.8</w:t>
            </w:r>
          </w:p>
        </w:tc>
      </w:tr>
      <w:tr w:rsidR="005F1F99" w:rsidRPr="00EB7360" w14:paraId="3618991C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E8C2A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riceps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7FC69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1±9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F2BE3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9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7712C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10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181FE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3.5±7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8BCE7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10.2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7B4E0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5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6DCE0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1.6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8651D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FF76C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8±21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7DAFD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D0111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2B8EF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7±12.3</w:t>
            </w:r>
          </w:p>
        </w:tc>
      </w:tr>
      <w:tr w:rsidR="005F1F99" w:rsidRPr="00EB7360" w14:paraId="6D3231A3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8B698EB" w14:textId="77777777" w:rsidR="005F1F99" w:rsidRPr="00EB7360" w:rsidRDefault="005F1F99" w:rsidP="00962B17">
            <w:pPr>
              <w:rPr>
                <w:rFonts w:ascii="Times" w:hAnsi="Times"/>
                <w:sz w:val="18"/>
                <w:szCs w:val="18"/>
              </w:rPr>
            </w:pPr>
            <w:r w:rsidRPr="00EB7360">
              <w:rPr>
                <w:rFonts w:ascii="Times" w:hAnsi="Times"/>
                <w:sz w:val="18"/>
                <w:szCs w:val="18"/>
              </w:rPr>
              <w:t>Sub Scapular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0154FB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6±11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A0830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CFE2C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1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3B1B4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92FEE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12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4920D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1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7E5BF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9.8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9A9D2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8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8B77C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8±13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7FA18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5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65935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5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D2206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6.5</w:t>
            </w:r>
          </w:p>
        </w:tc>
      </w:tr>
      <w:tr w:rsidR="005F1F99" w:rsidRPr="00EB7360" w14:paraId="33180912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A71DB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Suprailiac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2BFE1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BEFDC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6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19FA0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4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99D6B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CF84E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6.1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2A318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BB47A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6±7.1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B7FD2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7778D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1±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63A85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9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3F1D4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6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53F62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1±6.5</w:t>
            </w:r>
          </w:p>
        </w:tc>
      </w:tr>
      <w:tr w:rsidR="005F1F99" w:rsidRPr="00EB7360" w14:paraId="0C3D55A4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20C08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LT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86850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6±1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A97DA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2±1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459CD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4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9FFBF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9119B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4±6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94D1D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5±7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439DF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2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0F092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5±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DF1ED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1±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B0149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13054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6±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BE4A8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±12</w:t>
            </w:r>
          </w:p>
        </w:tc>
      </w:tr>
      <w:tr w:rsidR="005F1F99" w:rsidRPr="00EB7360" w14:paraId="3745528A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0B2F8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high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2BE5D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9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1CB2E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10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B09482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8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21C50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3±10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90749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1±10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D6610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24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5654D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9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02890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4F130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7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9AC73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10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D88B1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5D384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10.2</w:t>
            </w:r>
          </w:p>
        </w:tc>
      </w:tr>
      <w:tr w:rsidR="005F1F99" w:rsidRPr="00EB7360" w14:paraId="73BDED84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7C421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BG 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002A8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8.5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6D0DB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5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B3B23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3.1±23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C8E38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5.6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CDECC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3±23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00E78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1±19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C00FF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6.5±25.4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309D3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8.5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0B386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9.7±18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7F3B2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78.5±1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0C42E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5±1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701AB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5±15.6</w:t>
            </w:r>
          </w:p>
        </w:tc>
      </w:tr>
      <w:tr w:rsidR="005F1F99" w:rsidRPr="00EB7360" w14:paraId="59E07167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4DD7B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595D9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5±7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679EE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03±8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48D1B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99.7±9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A2881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1.3±4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4AB03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9.8±23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56349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8.3±23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2CA18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1.5±2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3DB0F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3.2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BB471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2.8±31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A399F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8.2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55A92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2.3±32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47785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1.2±31.2</w:t>
            </w:r>
          </w:p>
        </w:tc>
      </w:tr>
      <w:tr w:rsidR="005F1F99" w:rsidRPr="00EB7360" w14:paraId="5A31B417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6B676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6B360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0.2±4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04B9A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7.3±4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53395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8.3±4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CAF01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8.6±2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6921A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1.4±21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3DF81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2.3±19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624E3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9.5±25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5F43A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5.6±3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B28BC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4.2±3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A8F05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6.9±2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180E8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9.5±23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F2D06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7.2±26.7</w:t>
            </w:r>
          </w:p>
        </w:tc>
      </w:tr>
      <w:tr w:rsidR="005F1F99" w:rsidRPr="00EB7360" w14:paraId="520A114C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D6CAC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2EB1E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56±1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6CA55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23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0EF48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1±13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C8ED8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5±1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4C933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4±12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B913B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6±14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35AF2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5±13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8CCE3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1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D11C6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2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3A98B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5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702934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5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D8037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12.5</w:t>
            </w:r>
          </w:p>
        </w:tc>
      </w:tr>
      <w:tr w:rsidR="005F1F99" w:rsidRPr="00EB7360" w14:paraId="0A52C54B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46705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LDL-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51A53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.6±50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3CB588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3±48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0CE7D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.4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27F1B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5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719B1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6.5±24.2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5740A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4±2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593B0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0.3±23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3BA53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5.4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3DDEA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2±28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92DAC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±3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0DFA36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0.5±3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8BF56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4.1±30</w:t>
            </w:r>
          </w:p>
        </w:tc>
      </w:tr>
      <w:tr w:rsidR="005F1F99" w:rsidRPr="00EB7360" w14:paraId="3D6B22A3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67835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LT (IU/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27A50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1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F315B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5±1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9530A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3±12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7927D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8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FAA93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4±16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3A86B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4EC4F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2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0E7113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1±1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8B805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±15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C8110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5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43127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27300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5±12.3</w:t>
            </w:r>
          </w:p>
        </w:tc>
      </w:tr>
      <w:tr w:rsidR="005F1F99" w:rsidRPr="00EB7360" w14:paraId="44BF24DC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1C9EB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024BC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5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21844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9.2±11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DB9A9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8±13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C658B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453CD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5±10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3CDDD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16C4F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9.5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8E0A7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6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3585C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0±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59DC7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5±19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6B8B6A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16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D00E3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8±13.8</w:t>
            </w:r>
          </w:p>
        </w:tc>
      </w:tr>
      <w:tr w:rsidR="005F1F99" w:rsidRPr="00EB7360" w14:paraId="27481FF4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F5D89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Insulin (µU/m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82524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56±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9B1D5F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.9±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C2AC7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5±4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5F1ABC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5±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A917F7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4±3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D45BC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9±1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D2208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.2±2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360A0B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±2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2C3AA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3±2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D255C2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.2±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30C573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5±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139BA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8±3.5</w:t>
            </w:r>
          </w:p>
        </w:tc>
      </w:tr>
      <w:tr w:rsidR="005F1F99" w:rsidRPr="00EB7360" w14:paraId="4B439236" w14:textId="77777777" w:rsidTr="00962B17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FEA0E5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6F2F16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8±1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6E13D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±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FB14F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7±0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5F172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7±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06FB97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1±0.9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EECF50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3±0.9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93E27D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65±0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64B89E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6±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0B4BC1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6±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661A7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0±0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11D159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45±0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990AE4" w14:textId="77777777" w:rsidR="005F1F99" w:rsidRPr="00EB7360" w:rsidRDefault="005F1F99" w:rsidP="00962B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4±0.5</w:t>
            </w:r>
          </w:p>
        </w:tc>
      </w:tr>
    </w:tbl>
    <w:p w14:paraId="7A4D0318" w14:textId="77777777" w:rsidR="005F1F99" w:rsidRPr="00EB7360" w:rsidRDefault="005F1F99" w:rsidP="005F1F99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777CBBFB" w14:textId="77777777" w:rsidR="005F1F99" w:rsidRPr="007A2A59" w:rsidRDefault="005F1F99" w:rsidP="005F1F99">
      <w:pPr>
        <w:spacing w:after="0" w:line="360" w:lineRule="auto"/>
        <w:jc w:val="both"/>
        <w:rPr>
          <w:rFonts w:ascii="Times New Roman" w:hAnsi="Times New Roman"/>
          <w:color w:val="000000"/>
          <w:sz w:val="21"/>
          <w:szCs w:val="21"/>
        </w:rPr>
      </w:pPr>
      <w:r w:rsidRPr="00EB7360">
        <w:rPr>
          <w:rFonts w:ascii="Times New Roman" w:hAnsi="Times New Roman"/>
          <w:color w:val="000000"/>
          <w:sz w:val="21"/>
          <w:szCs w:val="21"/>
        </w:rPr>
        <w:t xml:space="preserve">Results are shown as mean± SD. P value is &lt;0.05 is statistically significant. SBP, systolic blood pressure; DBP, diastolic blood pressure, WC, waist circumference; BMI, body mass index; FFM, fat free mass; HC hip circumference; MTC, mid thigh circumference; MAC, mid arm circumference; NC, neck circumference; LT, Lateral Thoracic; FBG, fasting blood glucose; TG, triglyceride; TC, total cholesterol; HDL, high density lipoprotein; VLDL, very low density lipoprotein; ALP, Alkaline phosphate; ALT, alanine transaminase; AST, aspartate transaminase; HOMA-IR, </w:t>
      </w:r>
      <w:r w:rsidRPr="00EB7360">
        <w:rPr>
          <w:rFonts w:ascii="Times New Roman" w:hAnsi="Times New Roman"/>
          <w:sz w:val="21"/>
          <w:szCs w:val="21"/>
        </w:rPr>
        <w:t>homoeostasis model assessment of insulin resistance.</w:t>
      </w:r>
      <w:r w:rsidRPr="007A2A59">
        <w:rPr>
          <w:rFonts w:ascii="Times New Roman" w:hAnsi="Times New Roman"/>
          <w:sz w:val="21"/>
          <w:szCs w:val="21"/>
        </w:rPr>
        <w:t xml:space="preserve"> </w:t>
      </w:r>
    </w:p>
    <w:p w14:paraId="07448D97" w14:textId="77777777" w:rsidR="008F464E" w:rsidRDefault="008F464E"/>
    <w:sectPr w:rsidR="008F464E" w:rsidSect="004916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DEDUpbm5iYm5ko6SsGpxcWZ+XkgBYa1AIOSrd0sAAAA"/>
  </w:docVars>
  <w:rsids>
    <w:rsidRoot w:val="005F1F99"/>
    <w:rsid w:val="004C6A8F"/>
    <w:rsid w:val="005F1F99"/>
    <w:rsid w:val="008744EB"/>
    <w:rsid w:val="008F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25BBA"/>
  <w15:chartTrackingRefBased/>
  <w15:docId w15:val="{58D781C0-3084-4C51-8D1F-51AECA3CA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F99"/>
    <w:pPr>
      <w:spacing w:after="200" w:line="276" w:lineRule="auto"/>
    </w:pPr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1</Words>
  <Characters>758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29</cp:lastModifiedBy>
  <cp:revision>3</cp:revision>
  <dcterms:created xsi:type="dcterms:W3CDTF">2020-10-29T03:10:00Z</dcterms:created>
  <dcterms:modified xsi:type="dcterms:W3CDTF">2021-08-20T17:49:00Z</dcterms:modified>
</cp:coreProperties>
</file>